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Table 1 Survival comparisons between subgroups of different clinical characters</w:t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1"/>
        <w:gridCol w:w="1924"/>
        <w:gridCol w:w="1770"/>
        <w:gridCol w:w="975"/>
      </w:tblGrid>
      <w:tr>
        <w:trPr>
          <w:trHeight w:val="889" w:hRule="atLeast"/>
        </w:trPr>
        <w:tc>
          <w:tcPr>
            <w:tcW w:w="39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linical characters</w:t>
            </w:r>
          </w:p>
        </w:tc>
        <w:tc>
          <w:tcPr>
            <w:tcW w:w="19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Median Survival (Months, n=86)</w:t>
            </w:r>
          </w:p>
        </w:tc>
        <w:tc>
          <w:tcPr>
            <w:tcW w:w="17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95% CI of ratio</w:t>
            </w:r>
          </w:p>
        </w:tc>
        <w:tc>
          <w:tcPr>
            <w:tcW w:w="9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3931" w:type="dxa"/>
            <w:tcBorders>
              <w:top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e blood cell count≤6.84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>
              <w:top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70" w:type="dxa"/>
            <w:tcBorders>
              <w:top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93-1.891</w:t>
            </w:r>
          </w:p>
        </w:tc>
        <w:tc>
          <w:tcPr>
            <w:tcW w:w="975" w:type="dxa"/>
            <w:tcBorders>
              <w:top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e blood cell count&gt;6.84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percentage≤73.1%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68-3.7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0.020</w:t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percentage&gt;73.1%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count≤5.26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6-3.616</w:t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5</w:t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count&gt;5.26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ocytes percentage≤19.3%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26-0.95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0.05</w:t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ocytes percentage&gt;19.3%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ocytes count≤1.25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8-1.304</w:t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7</w:t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ocytes count&gt;1.25X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P≤8.29mg/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30 -4.4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P&gt;8.29mg/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count/lymphocyte count ≤3.76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50-3.808</w:t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4</w:t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s count/lymphocyte count &gt;3.76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153≤11.3U/m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8 -1.1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0</w:t>
            </w:r>
          </w:p>
        </w:tc>
      </w:tr>
      <w:tr>
        <w:trPr/>
        <w:tc>
          <w:tcPr>
            <w:tcW w:w="3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153&gt;11.3U/m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931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A≤6.98ng/mL</w:t>
            </w:r>
          </w:p>
        </w:tc>
        <w:tc>
          <w:tcPr>
            <w:tcW w:w="1924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70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461 -2.142</w:t>
            </w:r>
          </w:p>
        </w:tc>
        <w:tc>
          <w:tcPr>
            <w:tcW w:w="975" w:type="dxa"/>
            <w:tcBorders/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3931" w:type="dxa"/>
            <w:tcBorders>
              <w:bottom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A&gt;6.98ng/mL</w:t>
            </w:r>
          </w:p>
        </w:tc>
        <w:tc>
          <w:tcPr>
            <w:tcW w:w="1924" w:type="dxa"/>
            <w:tcBorders>
              <w:bottom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70" w:type="dxa"/>
            <w:tcBorders>
              <w:bottom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75" w:type="dxa"/>
            <w:tcBorders>
              <w:bottom w:val="single" w:sz="18" w:space="0" w:color="000000"/>
            </w:tcBorders>
            <w:shd w:fill="D7D7D7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EA,carcinoembryonic antigen; CA153,cancer antigen 153 ;CRP,C Reactive Protein;SQ,Squamous;AD,adenocarcinom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汉仪书宋二KW" w:hAnsi="宋体;汉仪书宋二KW" w:eastAsia="宋体;汉仪书宋二KW" w:cs="宋体;汉仪书宋二KW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CommentTextChar">
    <w:name w:val="Comment Text Char"/>
    <w:qFormat/>
    <w:rPr>
      <w:rFonts w:ascii="Calibri;Helvetica Neue" w:hAnsi="Calibri;Helvetica Neue" w:cs="Calibri;Helvetica Neue"/>
      <w:kern w:val="2"/>
    </w:rPr>
  </w:style>
  <w:style w:type="character" w:styleId="CommentSubjectChar">
    <w:name w:val="Comment Subject Char"/>
    <w:qFormat/>
    <w:rPr>
      <w:rFonts w:ascii="Calibri;Helvetica Neue" w:hAnsi="Calibri;Helvetica Neue" w:cs="Calibri;Helvetica Neue"/>
      <w:b/>
      <w:bCs/>
      <w:kern w:val="2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itationpublicationdate">
    <w:name w:val="citation-publication-da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11:19:00Z</dcterms:created>
  <dc:creator/>
  <dc:description/>
  <dc:language>en-US</dc:language>
  <cp:lastModifiedBy/>
  <dcterms:modified xsi:type="dcterms:W3CDTF">2024-05-11T13:04:2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5FC4B20121CA2A4C962866A81467E7</vt:lpwstr>
  </property>
  <property fmtid="{D5CDD505-2E9C-101B-9397-08002B2CF9AE}" pid="3" name="KSOProductBuildVer">
    <vt:lpwstr>2052-4.6.1.7467</vt:lpwstr>
  </property>
  <property fmtid="{D5CDD505-2E9C-101B-9397-08002B2CF9AE}" pid="4" name="commondata">
    <vt:lpwstr>commondata</vt:lpwstr>
  </property>
</Properties>
</file>